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4D4CD9" w14:textId="43222B6E" w:rsidR="008442C9" w:rsidRDefault="00B7754F" w:rsidP="00213117">
      <w:pPr>
        <w:spacing w:after="120" w:line="240" w:lineRule="auto"/>
        <w:rPr>
          <w:b/>
          <w:bCs/>
          <w:sz w:val="22"/>
          <w:szCs w:val="22"/>
          <w:u w:val="single"/>
        </w:rPr>
      </w:pPr>
      <w:r w:rsidRPr="002F521D">
        <w:rPr>
          <w:b/>
          <w:bCs/>
          <w:sz w:val="22"/>
          <w:szCs w:val="22"/>
          <w:u w:val="single"/>
        </w:rPr>
        <w:t>VARIAB</w:t>
      </w:r>
      <w:r w:rsidR="005B42E3" w:rsidRPr="002F521D">
        <w:rPr>
          <w:b/>
          <w:bCs/>
          <w:sz w:val="22"/>
          <w:szCs w:val="22"/>
          <w:u w:val="single"/>
        </w:rPr>
        <w:t>LE LIST (59 RESPONDENTS X 29 VARIABLES)</w:t>
      </w:r>
    </w:p>
    <w:p w14:paraId="7F8FAFE6" w14:textId="77777777" w:rsidR="002F521D" w:rsidRPr="002F521D" w:rsidRDefault="002F521D" w:rsidP="00213117">
      <w:pPr>
        <w:spacing w:after="120" w:line="240" w:lineRule="auto"/>
        <w:rPr>
          <w:b/>
          <w:bCs/>
          <w:sz w:val="22"/>
          <w:szCs w:val="22"/>
          <w:u w:val="single"/>
        </w:rPr>
      </w:pPr>
    </w:p>
    <w:p w14:paraId="61BF6EBB" w14:textId="2D3E263A" w:rsidR="00E74DE8" w:rsidRPr="00173596" w:rsidRDefault="00B8130B" w:rsidP="00213117">
      <w:pPr>
        <w:spacing w:after="120" w:line="240" w:lineRule="auto"/>
        <w:rPr>
          <w:sz w:val="22"/>
          <w:szCs w:val="22"/>
        </w:rPr>
      </w:pPr>
      <w:r w:rsidRPr="00173596">
        <w:rPr>
          <w:sz w:val="22"/>
          <w:szCs w:val="22"/>
        </w:rPr>
        <w:t>1.</w:t>
      </w:r>
      <w:r w:rsidR="00E74DE8" w:rsidRPr="00173596">
        <w:rPr>
          <w:sz w:val="22"/>
          <w:szCs w:val="22"/>
        </w:rPr>
        <w:t>ID</w:t>
      </w:r>
      <w:r w:rsidR="005B5955">
        <w:rPr>
          <w:sz w:val="22"/>
          <w:szCs w:val="22"/>
        </w:rPr>
        <w:t>2</w:t>
      </w:r>
      <w:r w:rsidR="00E74DE8" w:rsidRPr="00173596">
        <w:rPr>
          <w:sz w:val="22"/>
          <w:szCs w:val="22"/>
        </w:rPr>
        <w:t xml:space="preserve"> </w:t>
      </w:r>
      <w:r w:rsidR="00E74DE8" w:rsidRPr="00173596">
        <w:rPr>
          <w:sz w:val="22"/>
          <w:szCs w:val="22"/>
        </w:rPr>
        <w:tab/>
      </w:r>
      <w:r w:rsidR="00E74DE8" w:rsidRPr="00173596">
        <w:rPr>
          <w:sz w:val="22"/>
          <w:szCs w:val="22"/>
        </w:rPr>
        <w:tab/>
        <w:t>= ID number</w:t>
      </w:r>
      <w:r w:rsidR="005B5955">
        <w:rPr>
          <w:sz w:val="22"/>
          <w:szCs w:val="22"/>
        </w:rPr>
        <w:t xml:space="preserve"> renumbered</w:t>
      </w:r>
      <w:r w:rsidR="00E74DE8" w:rsidRPr="00173596">
        <w:rPr>
          <w:sz w:val="22"/>
          <w:szCs w:val="22"/>
        </w:rPr>
        <w:t xml:space="preserve"> in order</w:t>
      </w:r>
      <w:r w:rsidR="005B5955">
        <w:rPr>
          <w:sz w:val="22"/>
          <w:szCs w:val="22"/>
        </w:rPr>
        <w:t xml:space="preserve"> in file</w:t>
      </w:r>
    </w:p>
    <w:p w14:paraId="0F7717E1" w14:textId="0749A8AA" w:rsidR="00E74DE8" w:rsidRPr="00173596" w:rsidRDefault="00B8130B" w:rsidP="00213117">
      <w:pPr>
        <w:spacing w:after="120" w:line="240" w:lineRule="auto"/>
        <w:rPr>
          <w:sz w:val="22"/>
          <w:szCs w:val="22"/>
        </w:rPr>
      </w:pPr>
      <w:r w:rsidRPr="00173596">
        <w:rPr>
          <w:sz w:val="22"/>
          <w:szCs w:val="22"/>
        </w:rPr>
        <w:t>2.</w:t>
      </w:r>
      <w:r w:rsidR="00E74DE8" w:rsidRPr="00173596">
        <w:rPr>
          <w:sz w:val="22"/>
          <w:szCs w:val="22"/>
        </w:rPr>
        <w:t>ID</w:t>
      </w:r>
      <w:r w:rsidR="005B5955">
        <w:rPr>
          <w:sz w:val="22"/>
          <w:szCs w:val="22"/>
        </w:rPr>
        <w:t>1</w:t>
      </w:r>
      <w:r w:rsidR="00E74DE8" w:rsidRPr="00173596">
        <w:rPr>
          <w:sz w:val="22"/>
          <w:szCs w:val="22"/>
        </w:rPr>
        <w:t xml:space="preserve"> </w:t>
      </w:r>
      <w:r w:rsidR="00E74DE8" w:rsidRPr="00173596">
        <w:rPr>
          <w:sz w:val="22"/>
          <w:szCs w:val="22"/>
        </w:rPr>
        <w:tab/>
      </w:r>
      <w:r w:rsidR="00E74DE8" w:rsidRPr="00173596">
        <w:rPr>
          <w:sz w:val="22"/>
          <w:szCs w:val="22"/>
        </w:rPr>
        <w:tab/>
        <w:t>= Original study ID numbers</w:t>
      </w:r>
    </w:p>
    <w:p w14:paraId="31F43C35" w14:textId="0BCA2FF1" w:rsidR="00A505E6" w:rsidRPr="00173596" w:rsidRDefault="00B8130B" w:rsidP="00213117">
      <w:pPr>
        <w:spacing w:after="120" w:line="240" w:lineRule="auto"/>
        <w:rPr>
          <w:sz w:val="22"/>
          <w:szCs w:val="22"/>
        </w:rPr>
      </w:pPr>
      <w:r w:rsidRPr="00173596">
        <w:rPr>
          <w:sz w:val="22"/>
          <w:szCs w:val="22"/>
        </w:rPr>
        <w:t>3.</w:t>
      </w:r>
      <w:r w:rsidR="007B4617" w:rsidRPr="00173596">
        <w:rPr>
          <w:sz w:val="22"/>
          <w:szCs w:val="22"/>
        </w:rPr>
        <w:t xml:space="preserve">Age </w:t>
      </w:r>
      <w:r w:rsidR="007B4617" w:rsidRPr="00173596">
        <w:rPr>
          <w:sz w:val="22"/>
          <w:szCs w:val="22"/>
        </w:rPr>
        <w:tab/>
      </w:r>
      <w:r w:rsidR="007B4617" w:rsidRPr="00173596">
        <w:rPr>
          <w:sz w:val="22"/>
          <w:szCs w:val="22"/>
        </w:rPr>
        <w:tab/>
        <w:t>= Age in Years</w:t>
      </w:r>
    </w:p>
    <w:p w14:paraId="1851A98C" w14:textId="3B044C14" w:rsidR="007B4617" w:rsidRPr="00173596" w:rsidRDefault="00B8130B" w:rsidP="00213117">
      <w:pPr>
        <w:spacing w:after="120" w:line="240" w:lineRule="auto"/>
        <w:rPr>
          <w:sz w:val="22"/>
          <w:szCs w:val="22"/>
        </w:rPr>
      </w:pPr>
      <w:r w:rsidRPr="00173596">
        <w:rPr>
          <w:sz w:val="22"/>
          <w:szCs w:val="22"/>
        </w:rPr>
        <w:t>4.</w:t>
      </w:r>
      <w:r w:rsidR="007B4617" w:rsidRPr="00173596">
        <w:rPr>
          <w:sz w:val="22"/>
          <w:szCs w:val="22"/>
        </w:rPr>
        <w:t>AgeD</w:t>
      </w:r>
      <w:r w:rsidR="007B4617" w:rsidRPr="00173596">
        <w:rPr>
          <w:sz w:val="22"/>
          <w:szCs w:val="22"/>
        </w:rPr>
        <w:tab/>
        <w:t xml:space="preserve">= Age (0) 70-74 years of age,  (1) 75+ years of age </w:t>
      </w:r>
    </w:p>
    <w:p w14:paraId="0FEBE3F4" w14:textId="5A1E8DD2" w:rsidR="007B4617" w:rsidRPr="00173596" w:rsidRDefault="00B8130B" w:rsidP="00213117">
      <w:pPr>
        <w:spacing w:after="120" w:line="240" w:lineRule="auto"/>
        <w:rPr>
          <w:sz w:val="22"/>
          <w:szCs w:val="22"/>
        </w:rPr>
      </w:pPr>
      <w:r w:rsidRPr="00173596">
        <w:rPr>
          <w:sz w:val="22"/>
          <w:szCs w:val="22"/>
        </w:rPr>
        <w:t>5.</w:t>
      </w:r>
      <w:r w:rsidR="007B4617" w:rsidRPr="00173596">
        <w:rPr>
          <w:sz w:val="22"/>
          <w:szCs w:val="22"/>
        </w:rPr>
        <w:t>Race</w:t>
      </w:r>
      <w:r w:rsidR="007B4617" w:rsidRPr="00173596">
        <w:rPr>
          <w:sz w:val="22"/>
          <w:szCs w:val="22"/>
        </w:rPr>
        <w:tab/>
      </w:r>
      <w:r w:rsidR="007B4617" w:rsidRPr="00173596">
        <w:rPr>
          <w:sz w:val="22"/>
          <w:szCs w:val="22"/>
        </w:rPr>
        <w:tab/>
        <w:t>=  Race (1) White, (2) African-American, (3) Hispanic</w:t>
      </w:r>
    </w:p>
    <w:p w14:paraId="23ABB5A1" w14:textId="10BB0AAE" w:rsidR="007B4617" w:rsidRPr="00173596" w:rsidRDefault="00B8130B" w:rsidP="00213117">
      <w:pPr>
        <w:spacing w:after="120" w:line="240" w:lineRule="auto"/>
        <w:rPr>
          <w:sz w:val="22"/>
          <w:szCs w:val="22"/>
        </w:rPr>
      </w:pPr>
      <w:r w:rsidRPr="00173596">
        <w:rPr>
          <w:sz w:val="22"/>
          <w:szCs w:val="22"/>
        </w:rPr>
        <w:t>6.</w:t>
      </w:r>
      <w:r w:rsidR="007B4617" w:rsidRPr="00173596">
        <w:rPr>
          <w:sz w:val="22"/>
          <w:szCs w:val="22"/>
        </w:rPr>
        <w:t xml:space="preserve">EducD </w:t>
      </w:r>
      <w:r w:rsidR="007B4617" w:rsidRPr="00173596">
        <w:rPr>
          <w:sz w:val="22"/>
          <w:szCs w:val="22"/>
        </w:rPr>
        <w:tab/>
        <w:t>= Education (0) high school or less, (1) more than high school</w:t>
      </w:r>
    </w:p>
    <w:p w14:paraId="33E2F8EB" w14:textId="6C984EAC" w:rsidR="007B4617" w:rsidRPr="00173596" w:rsidRDefault="00B8130B" w:rsidP="00213117">
      <w:pPr>
        <w:spacing w:after="120" w:line="240" w:lineRule="auto"/>
        <w:rPr>
          <w:sz w:val="22"/>
          <w:szCs w:val="22"/>
        </w:rPr>
      </w:pPr>
      <w:r w:rsidRPr="00173596">
        <w:rPr>
          <w:sz w:val="22"/>
          <w:szCs w:val="22"/>
        </w:rPr>
        <w:t>7.</w:t>
      </w:r>
      <w:r w:rsidR="007B4617" w:rsidRPr="00173596">
        <w:rPr>
          <w:sz w:val="22"/>
          <w:szCs w:val="22"/>
        </w:rPr>
        <w:t>HealthR</w:t>
      </w:r>
      <w:r w:rsidR="007B4617" w:rsidRPr="00173596">
        <w:rPr>
          <w:sz w:val="22"/>
          <w:szCs w:val="22"/>
        </w:rPr>
        <w:tab/>
        <w:t>= Self-rated health</w:t>
      </w:r>
      <w:r w:rsidR="0083583B" w:rsidRPr="00173596">
        <w:rPr>
          <w:sz w:val="22"/>
          <w:szCs w:val="22"/>
        </w:rPr>
        <w:t xml:space="preserve"> (1) poor</w:t>
      </w:r>
    </w:p>
    <w:p w14:paraId="0DBC283F" w14:textId="5DC55660" w:rsidR="0083583B" w:rsidRPr="00173596" w:rsidRDefault="0083583B" w:rsidP="00213117">
      <w:pPr>
        <w:spacing w:after="120" w:line="240" w:lineRule="auto"/>
        <w:rPr>
          <w:sz w:val="22"/>
          <w:szCs w:val="22"/>
        </w:rPr>
      </w:pPr>
      <w:r w:rsidRPr="00173596">
        <w:rPr>
          <w:sz w:val="22"/>
          <w:szCs w:val="22"/>
        </w:rPr>
        <w:t>Description</w:t>
      </w:r>
      <w:r w:rsidR="00262C3F">
        <w:rPr>
          <w:sz w:val="22"/>
          <w:szCs w:val="22"/>
        </w:rPr>
        <w:t xml:space="preserve"> </w:t>
      </w:r>
      <w:r w:rsidR="00E52342">
        <w:rPr>
          <w:sz w:val="22"/>
          <w:szCs w:val="22"/>
        </w:rPr>
        <w:t xml:space="preserve"> (0=no, not mentioned; 1=yes, mentioned; 99 missing)</w:t>
      </w:r>
    </w:p>
    <w:p w14:paraId="452BC42F" w14:textId="724D0E5A" w:rsidR="0083583B" w:rsidRPr="00173596" w:rsidRDefault="00B8130B" w:rsidP="00213117">
      <w:pPr>
        <w:spacing w:after="120" w:line="240" w:lineRule="auto"/>
        <w:ind w:firstLine="720"/>
        <w:rPr>
          <w:sz w:val="22"/>
          <w:szCs w:val="22"/>
        </w:rPr>
      </w:pPr>
      <w:r w:rsidRPr="00173596">
        <w:rPr>
          <w:sz w:val="22"/>
          <w:szCs w:val="22"/>
        </w:rPr>
        <w:t>8.</w:t>
      </w:r>
      <w:r w:rsidR="0083583B" w:rsidRPr="00173596">
        <w:rPr>
          <w:sz w:val="22"/>
          <w:szCs w:val="22"/>
        </w:rPr>
        <w:t>Xray  = Breast X-Ray</w:t>
      </w:r>
      <w:r w:rsidR="00262C3F">
        <w:rPr>
          <w:sz w:val="22"/>
          <w:szCs w:val="22"/>
        </w:rPr>
        <w:t xml:space="preserve"> </w:t>
      </w:r>
    </w:p>
    <w:p w14:paraId="7F69654B" w14:textId="7C4164FA" w:rsidR="0083583B" w:rsidRPr="00173596" w:rsidRDefault="0083583B" w:rsidP="00213117">
      <w:pPr>
        <w:spacing w:after="120" w:line="240" w:lineRule="auto"/>
        <w:rPr>
          <w:sz w:val="22"/>
          <w:szCs w:val="22"/>
        </w:rPr>
      </w:pPr>
      <w:r w:rsidRPr="00173596">
        <w:rPr>
          <w:sz w:val="22"/>
          <w:szCs w:val="22"/>
        </w:rPr>
        <w:tab/>
      </w:r>
      <w:r w:rsidR="00B8130B" w:rsidRPr="00173596">
        <w:rPr>
          <w:sz w:val="22"/>
          <w:szCs w:val="22"/>
        </w:rPr>
        <w:t>9.</w:t>
      </w:r>
      <w:r w:rsidRPr="00173596">
        <w:rPr>
          <w:sz w:val="22"/>
          <w:szCs w:val="22"/>
        </w:rPr>
        <w:t xml:space="preserve">Image = Breast Image </w:t>
      </w:r>
    </w:p>
    <w:p w14:paraId="3D74F66B" w14:textId="06D2FDE6" w:rsidR="0083583B" w:rsidRPr="00173596" w:rsidRDefault="0083583B" w:rsidP="00213117">
      <w:pPr>
        <w:spacing w:after="120" w:line="240" w:lineRule="auto"/>
        <w:rPr>
          <w:sz w:val="22"/>
          <w:szCs w:val="22"/>
        </w:rPr>
      </w:pPr>
      <w:r w:rsidRPr="00173596">
        <w:rPr>
          <w:sz w:val="22"/>
          <w:szCs w:val="22"/>
        </w:rPr>
        <w:tab/>
      </w:r>
      <w:r w:rsidR="00B8130B" w:rsidRPr="00173596">
        <w:rPr>
          <w:sz w:val="22"/>
          <w:szCs w:val="22"/>
        </w:rPr>
        <w:t>10.</w:t>
      </w:r>
      <w:r w:rsidRPr="00173596">
        <w:rPr>
          <w:sz w:val="22"/>
          <w:szCs w:val="22"/>
        </w:rPr>
        <w:t>Exam  = Breast Exam</w:t>
      </w:r>
    </w:p>
    <w:p w14:paraId="68FBFED8" w14:textId="7A57E528" w:rsidR="0083583B" w:rsidRPr="00173596" w:rsidRDefault="0083583B" w:rsidP="00213117">
      <w:pPr>
        <w:spacing w:after="120" w:line="240" w:lineRule="auto"/>
        <w:rPr>
          <w:sz w:val="22"/>
          <w:szCs w:val="22"/>
        </w:rPr>
      </w:pPr>
      <w:r w:rsidRPr="00173596">
        <w:rPr>
          <w:sz w:val="22"/>
          <w:szCs w:val="22"/>
        </w:rPr>
        <w:t>Purpose</w:t>
      </w:r>
      <w:r w:rsidR="00E52342">
        <w:rPr>
          <w:sz w:val="22"/>
          <w:szCs w:val="22"/>
        </w:rPr>
        <w:t xml:space="preserve"> </w:t>
      </w:r>
      <w:r w:rsidR="00E52342">
        <w:rPr>
          <w:sz w:val="22"/>
          <w:szCs w:val="22"/>
        </w:rPr>
        <w:t xml:space="preserve"> (0=no, not mentioned; 1=yes, mentioned; 99 missing)</w:t>
      </w:r>
    </w:p>
    <w:p w14:paraId="160F8CCC" w14:textId="7C3904F0" w:rsidR="0083583B" w:rsidRPr="00173596" w:rsidRDefault="00B8130B" w:rsidP="00213117">
      <w:pPr>
        <w:spacing w:after="120" w:line="240" w:lineRule="auto"/>
        <w:ind w:firstLine="720"/>
        <w:rPr>
          <w:sz w:val="22"/>
          <w:szCs w:val="22"/>
        </w:rPr>
      </w:pPr>
      <w:r w:rsidRPr="00173596">
        <w:rPr>
          <w:sz w:val="22"/>
          <w:szCs w:val="22"/>
        </w:rPr>
        <w:t>11.</w:t>
      </w:r>
      <w:r w:rsidR="0083583B" w:rsidRPr="00173596">
        <w:rPr>
          <w:sz w:val="22"/>
          <w:szCs w:val="22"/>
        </w:rPr>
        <w:t>DetCA  = Detect cancer</w:t>
      </w:r>
    </w:p>
    <w:p w14:paraId="6245770F" w14:textId="6B114330" w:rsidR="0083583B" w:rsidRPr="00173596" w:rsidRDefault="00B8130B" w:rsidP="00213117">
      <w:pPr>
        <w:spacing w:after="120" w:line="240" w:lineRule="auto"/>
        <w:ind w:firstLine="720"/>
        <w:rPr>
          <w:sz w:val="22"/>
          <w:szCs w:val="22"/>
        </w:rPr>
      </w:pPr>
      <w:r w:rsidRPr="00173596">
        <w:rPr>
          <w:sz w:val="22"/>
          <w:szCs w:val="22"/>
        </w:rPr>
        <w:t>12.</w:t>
      </w:r>
      <w:r w:rsidR="0083583B" w:rsidRPr="00173596">
        <w:rPr>
          <w:sz w:val="22"/>
          <w:szCs w:val="22"/>
        </w:rPr>
        <w:t>DetLump  = Detect Lump</w:t>
      </w:r>
    </w:p>
    <w:p w14:paraId="1F93AF54" w14:textId="1DB7F128" w:rsidR="0083583B" w:rsidRPr="00173596" w:rsidRDefault="00B8130B" w:rsidP="00213117">
      <w:pPr>
        <w:spacing w:after="120" w:line="240" w:lineRule="auto"/>
        <w:ind w:firstLine="720"/>
        <w:rPr>
          <w:sz w:val="22"/>
          <w:szCs w:val="22"/>
        </w:rPr>
      </w:pPr>
      <w:r w:rsidRPr="00173596">
        <w:rPr>
          <w:sz w:val="22"/>
          <w:szCs w:val="22"/>
        </w:rPr>
        <w:t>13.</w:t>
      </w:r>
      <w:r w:rsidR="0083583B" w:rsidRPr="00173596">
        <w:rPr>
          <w:sz w:val="22"/>
          <w:szCs w:val="22"/>
        </w:rPr>
        <w:t>DetAbn  =  Detect Abnormality</w:t>
      </w:r>
    </w:p>
    <w:p w14:paraId="07FF2D85" w14:textId="10081A5C" w:rsidR="0083583B" w:rsidRPr="00173596" w:rsidRDefault="0083583B" w:rsidP="00213117">
      <w:pPr>
        <w:spacing w:after="120" w:line="240" w:lineRule="auto"/>
        <w:rPr>
          <w:sz w:val="22"/>
          <w:szCs w:val="22"/>
        </w:rPr>
      </w:pPr>
      <w:r w:rsidRPr="00173596">
        <w:rPr>
          <w:sz w:val="22"/>
          <w:szCs w:val="22"/>
        </w:rPr>
        <w:t>Benefits</w:t>
      </w:r>
      <w:r w:rsidR="00E52342">
        <w:rPr>
          <w:sz w:val="22"/>
          <w:szCs w:val="22"/>
        </w:rPr>
        <w:t xml:space="preserve"> </w:t>
      </w:r>
      <w:r w:rsidR="00E52342">
        <w:rPr>
          <w:sz w:val="22"/>
          <w:szCs w:val="22"/>
        </w:rPr>
        <w:t xml:space="preserve"> (0=no, not mentioned; 1=yes, mentioned; 99 missing)</w:t>
      </w:r>
    </w:p>
    <w:p w14:paraId="0DBB4132" w14:textId="331651BB" w:rsidR="0083583B" w:rsidRPr="00173596" w:rsidRDefault="00B8130B" w:rsidP="00213117">
      <w:pPr>
        <w:spacing w:after="120" w:line="240" w:lineRule="auto"/>
        <w:ind w:firstLine="720"/>
        <w:rPr>
          <w:sz w:val="22"/>
          <w:szCs w:val="22"/>
        </w:rPr>
      </w:pPr>
      <w:r w:rsidRPr="00173596">
        <w:rPr>
          <w:sz w:val="22"/>
          <w:szCs w:val="22"/>
        </w:rPr>
        <w:t>14.</w:t>
      </w:r>
      <w:r w:rsidR="0083583B" w:rsidRPr="00173596">
        <w:rPr>
          <w:sz w:val="22"/>
          <w:szCs w:val="22"/>
        </w:rPr>
        <w:t>BenCA  = Detect cancer</w:t>
      </w:r>
    </w:p>
    <w:p w14:paraId="67F68898" w14:textId="29915F9B" w:rsidR="0083583B" w:rsidRPr="00173596" w:rsidRDefault="00B8130B" w:rsidP="00213117">
      <w:pPr>
        <w:spacing w:after="120" w:line="240" w:lineRule="auto"/>
        <w:ind w:firstLine="720"/>
        <w:rPr>
          <w:sz w:val="22"/>
          <w:szCs w:val="22"/>
        </w:rPr>
      </w:pPr>
      <w:r w:rsidRPr="00173596">
        <w:rPr>
          <w:sz w:val="22"/>
          <w:szCs w:val="22"/>
        </w:rPr>
        <w:t>15.</w:t>
      </w:r>
      <w:r w:rsidR="0083583B" w:rsidRPr="00173596">
        <w:rPr>
          <w:sz w:val="22"/>
          <w:szCs w:val="22"/>
        </w:rPr>
        <w:t>BenLump  = Detect lump/abnormality</w:t>
      </w:r>
    </w:p>
    <w:p w14:paraId="3FAA2D57" w14:textId="2FC3B3F1" w:rsidR="0083583B" w:rsidRPr="00173596" w:rsidRDefault="00B8130B" w:rsidP="00213117">
      <w:pPr>
        <w:spacing w:after="120" w:line="240" w:lineRule="auto"/>
        <w:ind w:firstLine="720"/>
        <w:rPr>
          <w:sz w:val="22"/>
          <w:szCs w:val="22"/>
        </w:rPr>
      </w:pPr>
      <w:r w:rsidRPr="00173596">
        <w:rPr>
          <w:sz w:val="22"/>
          <w:szCs w:val="22"/>
        </w:rPr>
        <w:t>16.</w:t>
      </w:r>
      <w:r w:rsidR="0083583B" w:rsidRPr="00173596">
        <w:rPr>
          <w:sz w:val="22"/>
          <w:szCs w:val="22"/>
        </w:rPr>
        <w:t>EarlyTX  = Timely treatment</w:t>
      </w:r>
    </w:p>
    <w:p w14:paraId="78F9EDD3" w14:textId="3CFFE585" w:rsidR="0083583B" w:rsidRPr="00173596" w:rsidRDefault="00B8130B" w:rsidP="00213117">
      <w:pPr>
        <w:spacing w:after="120" w:line="240" w:lineRule="auto"/>
        <w:ind w:firstLine="720"/>
        <w:rPr>
          <w:sz w:val="22"/>
          <w:szCs w:val="22"/>
        </w:rPr>
      </w:pPr>
      <w:r w:rsidRPr="00173596">
        <w:rPr>
          <w:sz w:val="22"/>
          <w:szCs w:val="22"/>
        </w:rPr>
        <w:t>17.</w:t>
      </w:r>
      <w:r w:rsidR="0083583B" w:rsidRPr="00173596">
        <w:rPr>
          <w:sz w:val="22"/>
          <w:szCs w:val="22"/>
        </w:rPr>
        <w:t>Live  = Live longer</w:t>
      </w:r>
    </w:p>
    <w:p w14:paraId="685FDFC5" w14:textId="4F16B548" w:rsidR="0083583B" w:rsidRPr="00173596" w:rsidRDefault="00B8130B" w:rsidP="00213117">
      <w:pPr>
        <w:spacing w:after="120" w:line="240" w:lineRule="auto"/>
        <w:ind w:firstLine="720"/>
        <w:rPr>
          <w:sz w:val="22"/>
          <w:szCs w:val="22"/>
        </w:rPr>
      </w:pPr>
      <w:r w:rsidRPr="00173596">
        <w:rPr>
          <w:sz w:val="22"/>
          <w:szCs w:val="22"/>
        </w:rPr>
        <w:t>18.</w:t>
      </w:r>
      <w:r w:rsidR="0083583B" w:rsidRPr="00173596">
        <w:rPr>
          <w:sz w:val="22"/>
          <w:szCs w:val="22"/>
        </w:rPr>
        <w:t>Health = Health reassurance</w:t>
      </w:r>
    </w:p>
    <w:p w14:paraId="7C6320BB" w14:textId="5937E590" w:rsidR="0083583B" w:rsidRPr="00173596" w:rsidRDefault="0083583B" w:rsidP="00213117">
      <w:pPr>
        <w:spacing w:after="120" w:line="240" w:lineRule="auto"/>
        <w:rPr>
          <w:sz w:val="22"/>
          <w:szCs w:val="22"/>
        </w:rPr>
      </w:pPr>
      <w:r w:rsidRPr="00173596">
        <w:rPr>
          <w:sz w:val="22"/>
          <w:szCs w:val="22"/>
        </w:rPr>
        <w:t>Risks</w:t>
      </w:r>
      <w:r w:rsidR="00E52342">
        <w:rPr>
          <w:sz w:val="22"/>
          <w:szCs w:val="22"/>
        </w:rPr>
        <w:t xml:space="preserve"> </w:t>
      </w:r>
      <w:r w:rsidR="00E52342">
        <w:rPr>
          <w:sz w:val="22"/>
          <w:szCs w:val="22"/>
        </w:rPr>
        <w:t xml:space="preserve"> (0=no, not mentioned; 1=yes, mentioned; 99 missing)</w:t>
      </w:r>
    </w:p>
    <w:p w14:paraId="7E9B2B14" w14:textId="073668EE" w:rsidR="0083583B" w:rsidRPr="00173596" w:rsidRDefault="00213117" w:rsidP="00213117">
      <w:pPr>
        <w:spacing w:after="120" w:line="240" w:lineRule="auto"/>
        <w:rPr>
          <w:sz w:val="22"/>
          <w:szCs w:val="22"/>
        </w:rPr>
      </w:pPr>
      <w:r w:rsidRPr="00173596">
        <w:rPr>
          <w:sz w:val="22"/>
          <w:szCs w:val="22"/>
        </w:rPr>
        <w:tab/>
      </w:r>
      <w:r w:rsidR="00B8130B" w:rsidRPr="00173596">
        <w:rPr>
          <w:sz w:val="22"/>
          <w:szCs w:val="22"/>
        </w:rPr>
        <w:t>19.</w:t>
      </w:r>
      <w:r w:rsidRPr="00173596">
        <w:rPr>
          <w:sz w:val="22"/>
          <w:szCs w:val="22"/>
        </w:rPr>
        <w:t>Risk0 = No risk</w:t>
      </w:r>
    </w:p>
    <w:p w14:paraId="5235A127" w14:textId="21F86AD4" w:rsidR="00213117" w:rsidRPr="00173596" w:rsidRDefault="00213117" w:rsidP="00213117">
      <w:pPr>
        <w:spacing w:after="120" w:line="240" w:lineRule="auto"/>
        <w:rPr>
          <w:sz w:val="22"/>
          <w:szCs w:val="22"/>
        </w:rPr>
      </w:pPr>
      <w:r w:rsidRPr="00173596">
        <w:rPr>
          <w:sz w:val="22"/>
          <w:szCs w:val="22"/>
        </w:rPr>
        <w:tab/>
      </w:r>
      <w:r w:rsidR="00B8130B" w:rsidRPr="00173596">
        <w:rPr>
          <w:sz w:val="22"/>
          <w:szCs w:val="22"/>
        </w:rPr>
        <w:t>20.</w:t>
      </w:r>
      <w:r w:rsidRPr="00173596">
        <w:rPr>
          <w:sz w:val="22"/>
          <w:szCs w:val="22"/>
        </w:rPr>
        <w:t>RiskRad = Radiation/cancerous</w:t>
      </w:r>
    </w:p>
    <w:p w14:paraId="64687231" w14:textId="16C769AF" w:rsidR="00213117" w:rsidRPr="00173596" w:rsidRDefault="00213117" w:rsidP="00213117">
      <w:pPr>
        <w:spacing w:after="120" w:line="240" w:lineRule="auto"/>
        <w:rPr>
          <w:sz w:val="22"/>
          <w:szCs w:val="22"/>
        </w:rPr>
      </w:pPr>
      <w:r w:rsidRPr="00173596">
        <w:rPr>
          <w:sz w:val="22"/>
          <w:szCs w:val="22"/>
        </w:rPr>
        <w:tab/>
      </w:r>
      <w:r w:rsidR="00B8130B" w:rsidRPr="00173596">
        <w:rPr>
          <w:sz w:val="22"/>
          <w:szCs w:val="22"/>
        </w:rPr>
        <w:t>21.</w:t>
      </w:r>
      <w:r w:rsidRPr="00173596">
        <w:rPr>
          <w:sz w:val="22"/>
          <w:szCs w:val="22"/>
        </w:rPr>
        <w:t>RiskPain = Pain or discomfort</w:t>
      </w:r>
    </w:p>
    <w:p w14:paraId="1DA1824B" w14:textId="2169067E" w:rsidR="00213117" w:rsidRPr="00173596" w:rsidRDefault="00B8130B" w:rsidP="00213117">
      <w:pPr>
        <w:spacing w:after="120" w:line="240" w:lineRule="auto"/>
        <w:ind w:firstLine="720"/>
        <w:rPr>
          <w:bCs/>
          <w:color w:val="000000"/>
          <w:sz w:val="22"/>
          <w:szCs w:val="22"/>
        </w:rPr>
      </w:pPr>
      <w:r w:rsidRPr="00173596">
        <w:rPr>
          <w:sz w:val="22"/>
          <w:szCs w:val="22"/>
        </w:rPr>
        <w:t>22.</w:t>
      </w:r>
      <w:r w:rsidR="00213117" w:rsidRPr="00173596">
        <w:rPr>
          <w:sz w:val="22"/>
          <w:szCs w:val="22"/>
        </w:rPr>
        <w:t xml:space="preserve">RiskInacc  = </w:t>
      </w:r>
      <w:r w:rsidR="00213117" w:rsidRPr="00173596">
        <w:rPr>
          <w:bCs/>
          <w:color w:val="000000"/>
          <w:sz w:val="22"/>
          <w:szCs w:val="22"/>
        </w:rPr>
        <w:t>Inaccurate reading</w:t>
      </w:r>
    </w:p>
    <w:p w14:paraId="67A95C7F" w14:textId="404F3C28" w:rsidR="00213117" w:rsidRPr="00173596" w:rsidRDefault="00213117" w:rsidP="00213117">
      <w:pPr>
        <w:spacing w:after="120" w:line="240" w:lineRule="auto"/>
        <w:rPr>
          <w:sz w:val="22"/>
          <w:szCs w:val="22"/>
        </w:rPr>
      </w:pPr>
      <w:r w:rsidRPr="00173596">
        <w:rPr>
          <w:sz w:val="22"/>
          <w:szCs w:val="22"/>
        </w:rPr>
        <w:t>Decision Process</w:t>
      </w:r>
      <w:r w:rsidR="00E52342">
        <w:rPr>
          <w:sz w:val="22"/>
          <w:szCs w:val="22"/>
        </w:rPr>
        <w:t xml:space="preserve"> </w:t>
      </w:r>
      <w:r w:rsidR="00E52342">
        <w:rPr>
          <w:sz w:val="22"/>
          <w:szCs w:val="22"/>
        </w:rPr>
        <w:t xml:space="preserve"> (0=no, not mentioned; 1=yes, mentioned; 99 missing)</w:t>
      </w:r>
    </w:p>
    <w:p w14:paraId="2F6F9228" w14:textId="2B55328D" w:rsidR="00213117" w:rsidRPr="00173596" w:rsidRDefault="00213117" w:rsidP="00213117">
      <w:pPr>
        <w:spacing w:after="120" w:line="240" w:lineRule="auto"/>
        <w:rPr>
          <w:sz w:val="22"/>
          <w:szCs w:val="22"/>
        </w:rPr>
      </w:pPr>
      <w:r w:rsidRPr="00173596">
        <w:rPr>
          <w:sz w:val="22"/>
          <w:szCs w:val="22"/>
        </w:rPr>
        <w:tab/>
      </w:r>
      <w:r w:rsidR="00B8130B" w:rsidRPr="00173596">
        <w:rPr>
          <w:sz w:val="22"/>
          <w:szCs w:val="22"/>
        </w:rPr>
        <w:t>23.</w:t>
      </w:r>
      <w:r w:rsidRPr="00173596">
        <w:rPr>
          <w:sz w:val="22"/>
          <w:szCs w:val="22"/>
        </w:rPr>
        <w:t xml:space="preserve">InitSelf = </w:t>
      </w:r>
      <w:r w:rsidRPr="00173596">
        <w:rPr>
          <w:bCs/>
          <w:color w:val="000000"/>
          <w:sz w:val="22"/>
          <w:szCs w:val="22"/>
        </w:rPr>
        <w:t>Self-Initiated screening</w:t>
      </w:r>
    </w:p>
    <w:p w14:paraId="6385EFDF" w14:textId="7F350BA1" w:rsidR="00213117" w:rsidRPr="00173596" w:rsidRDefault="00B8130B" w:rsidP="00213117">
      <w:pPr>
        <w:spacing w:after="120" w:line="240" w:lineRule="auto"/>
        <w:ind w:firstLine="720"/>
        <w:rPr>
          <w:sz w:val="22"/>
          <w:szCs w:val="22"/>
        </w:rPr>
      </w:pPr>
      <w:r w:rsidRPr="00173596">
        <w:rPr>
          <w:sz w:val="22"/>
          <w:szCs w:val="22"/>
        </w:rPr>
        <w:t>24.</w:t>
      </w:r>
      <w:r w:rsidR="00213117" w:rsidRPr="00173596">
        <w:rPr>
          <w:sz w:val="22"/>
          <w:szCs w:val="22"/>
        </w:rPr>
        <w:t xml:space="preserve">InitDr = </w:t>
      </w:r>
      <w:r w:rsidR="00213117" w:rsidRPr="00173596">
        <w:rPr>
          <w:bCs/>
          <w:color w:val="000000"/>
          <w:sz w:val="22"/>
          <w:szCs w:val="22"/>
        </w:rPr>
        <w:t>Doctor initiated screening/scheduling</w:t>
      </w:r>
    </w:p>
    <w:p w14:paraId="30B56C1A" w14:textId="150DB783" w:rsidR="00213117" w:rsidRPr="00173596" w:rsidRDefault="00213117" w:rsidP="00213117">
      <w:pPr>
        <w:spacing w:after="120" w:line="240" w:lineRule="auto"/>
        <w:rPr>
          <w:bCs/>
          <w:color w:val="000000"/>
          <w:sz w:val="22"/>
          <w:szCs w:val="22"/>
        </w:rPr>
      </w:pPr>
      <w:r w:rsidRPr="00173596">
        <w:rPr>
          <w:sz w:val="22"/>
          <w:szCs w:val="22"/>
        </w:rPr>
        <w:tab/>
      </w:r>
      <w:r w:rsidR="00B8130B" w:rsidRPr="00173596">
        <w:rPr>
          <w:sz w:val="22"/>
          <w:szCs w:val="22"/>
        </w:rPr>
        <w:t>25.</w:t>
      </w:r>
      <w:r w:rsidRPr="00173596">
        <w:rPr>
          <w:sz w:val="22"/>
          <w:szCs w:val="22"/>
        </w:rPr>
        <w:t xml:space="preserve">Remin = </w:t>
      </w:r>
      <w:r w:rsidRPr="00173596">
        <w:rPr>
          <w:bCs/>
          <w:color w:val="000000"/>
          <w:sz w:val="22"/>
          <w:szCs w:val="22"/>
        </w:rPr>
        <w:t>Reminder</w:t>
      </w:r>
    </w:p>
    <w:p w14:paraId="27D22676" w14:textId="1501EDD5" w:rsidR="00213117" w:rsidRPr="00173596" w:rsidRDefault="00213117" w:rsidP="00213117">
      <w:pPr>
        <w:spacing w:after="120" w:line="240" w:lineRule="auto"/>
        <w:rPr>
          <w:bCs/>
          <w:color w:val="000000"/>
          <w:sz w:val="22"/>
          <w:szCs w:val="22"/>
        </w:rPr>
      </w:pPr>
      <w:r w:rsidRPr="00173596">
        <w:rPr>
          <w:bCs/>
          <w:color w:val="000000"/>
          <w:sz w:val="22"/>
          <w:szCs w:val="22"/>
        </w:rPr>
        <w:tab/>
      </w:r>
      <w:r w:rsidR="00B8130B" w:rsidRPr="00173596">
        <w:rPr>
          <w:bCs/>
          <w:color w:val="000000"/>
          <w:sz w:val="22"/>
          <w:szCs w:val="22"/>
        </w:rPr>
        <w:t>26.</w:t>
      </w:r>
      <w:r w:rsidRPr="00173596">
        <w:rPr>
          <w:bCs/>
          <w:color w:val="000000"/>
          <w:sz w:val="22"/>
          <w:szCs w:val="22"/>
        </w:rPr>
        <w:t>FamCA = Personal cancer story</w:t>
      </w:r>
    </w:p>
    <w:p w14:paraId="67C62699" w14:textId="5F39FCEB" w:rsidR="00213117" w:rsidRPr="00173596" w:rsidRDefault="00213117" w:rsidP="00213117">
      <w:pPr>
        <w:spacing w:after="120" w:line="240" w:lineRule="auto"/>
        <w:rPr>
          <w:bCs/>
          <w:color w:val="000000"/>
          <w:sz w:val="22"/>
          <w:szCs w:val="22"/>
        </w:rPr>
      </w:pPr>
      <w:r w:rsidRPr="00173596">
        <w:rPr>
          <w:bCs/>
          <w:color w:val="000000"/>
          <w:sz w:val="22"/>
          <w:szCs w:val="22"/>
        </w:rPr>
        <w:tab/>
      </w:r>
      <w:r w:rsidR="00B8130B" w:rsidRPr="00173596">
        <w:rPr>
          <w:bCs/>
          <w:color w:val="000000"/>
          <w:sz w:val="22"/>
          <w:szCs w:val="22"/>
        </w:rPr>
        <w:t>27.</w:t>
      </w:r>
      <w:r w:rsidRPr="00173596">
        <w:rPr>
          <w:bCs/>
          <w:color w:val="000000"/>
          <w:sz w:val="22"/>
          <w:szCs w:val="22"/>
        </w:rPr>
        <w:t>DrYes = Doctor recommended screening (verbally)</w:t>
      </w:r>
    </w:p>
    <w:p w14:paraId="1165D76D" w14:textId="1784AC4E" w:rsidR="00213117" w:rsidRPr="00173596" w:rsidRDefault="00213117" w:rsidP="00213117">
      <w:pPr>
        <w:spacing w:after="120" w:line="240" w:lineRule="auto"/>
        <w:rPr>
          <w:bCs/>
          <w:color w:val="000000"/>
          <w:sz w:val="22"/>
          <w:szCs w:val="22"/>
        </w:rPr>
      </w:pPr>
      <w:r w:rsidRPr="00173596">
        <w:rPr>
          <w:bCs/>
          <w:color w:val="000000"/>
          <w:sz w:val="22"/>
          <w:szCs w:val="22"/>
        </w:rPr>
        <w:tab/>
      </w:r>
      <w:r w:rsidR="00B8130B" w:rsidRPr="00173596">
        <w:rPr>
          <w:bCs/>
          <w:color w:val="000000"/>
          <w:sz w:val="22"/>
          <w:szCs w:val="22"/>
        </w:rPr>
        <w:t>28.</w:t>
      </w:r>
      <w:r w:rsidRPr="00173596">
        <w:rPr>
          <w:bCs/>
          <w:color w:val="000000"/>
          <w:sz w:val="22"/>
          <w:szCs w:val="22"/>
        </w:rPr>
        <w:t>RecentM = Recent screening, screening within past three years</w:t>
      </w:r>
    </w:p>
    <w:p w14:paraId="194BE372" w14:textId="77777777" w:rsidR="00E74DE8" w:rsidRPr="00173596" w:rsidRDefault="00E74DE8" w:rsidP="00213117">
      <w:pPr>
        <w:spacing w:after="120" w:line="240" w:lineRule="auto"/>
        <w:rPr>
          <w:bCs/>
          <w:color w:val="000000"/>
          <w:sz w:val="22"/>
          <w:szCs w:val="22"/>
        </w:rPr>
      </w:pPr>
    </w:p>
    <w:p w14:paraId="01756B91" w14:textId="465C159F" w:rsidR="00B8130B" w:rsidRPr="00173596" w:rsidRDefault="00B8130B" w:rsidP="00213117">
      <w:pPr>
        <w:spacing w:after="120" w:line="240" w:lineRule="auto"/>
        <w:rPr>
          <w:bCs/>
          <w:color w:val="000000"/>
          <w:sz w:val="22"/>
          <w:szCs w:val="22"/>
        </w:rPr>
        <w:sectPr w:rsidR="00B8130B" w:rsidRPr="00173596" w:rsidSect="00B7754F">
          <w:pgSz w:w="12240" w:h="15840"/>
          <w:pgMar w:top="720" w:right="1440" w:bottom="720" w:left="1440" w:header="720" w:footer="720" w:gutter="0"/>
          <w:cols w:space="720"/>
          <w:docGrid w:linePitch="360"/>
        </w:sectPr>
      </w:pPr>
      <w:r w:rsidRPr="00173596">
        <w:rPr>
          <w:bCs/>
          <w:color w:val="000000"/>
          <w:sz w:val="22"/>
          <w:szCs w:val="22"/>
        </w:rPr>
        <w:t xml:space="preserve">29.Continue  </w:t>
      </w:r>
      <w:r w:rsidR="00621D71">
        <w:rPr>
          <w:bCs/>
          <w:color w:val="000000"/>
          <w:sz w:val="22"/>
          <w:szCs w:val="22"/>
        </w:rPr>
        <w:t>= Intent to</w:t>
      </w:r>
      <w:r w:rsidRPr="00173596">
        <w:rPr>
          <w:bCs/>
          <w:color w:val="000000"/>
          <w:sz w:val="22"/>
          <w:szCs w:val="22"/>
        </w:rPr>
        <w:t xml:space="preserve"> (0) Discontinue </w:t>
      </w:r>
      <w:r w:rsidR="00D87436">
        <w:rPr>
          <w:bCs/>
          <w:color w:val="000000"/>
          <w:sz w:val="22"/>
          <w:szCs w:val="22"/>
        </w:rPr>
        <w:t xml:space="preserve">or </w:t>
      </w:r>
      <w:r w:rsidRPr="00173596">
        <w:rPr>
          <w:bCs/>
          <w:color w:val="000000"/>
          <w:sz w:val="22"/>
          <w:szCs w:val="22"/>
        </w:rPr>
        <w:t>(1) Continue</w:t>
      </w:r>
    </w:p>
    <w:tbl>
      <w:tblPr>
        <w:tblW w:w="1509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76"/>
        <w:gridCol w:w="576"/>
        <w:gridCol w:w="576"/>
        <w:gridCol w:w="451"/>
        <w:gridCol w:w="435"/>
        <w:gridCol w:w="498"/>
        <w:gridCol w:w="555"/>
        <w:gridCol w:w="409"/>
        <w:gridCol w:w="477"/>
        <w:gridCol w:w="456"/>
        <w:gridCol w:w="482"/>
        <w:gridCol w:w="565"/>
        <w:gridCol w:w="529"/>
        <w:gridCol w:w="513"/>
        <w:gridCol w:w="618"/>
        <w:gridCol w:w="474"/>
        <w:gridCol w:w="448"/>
        <w:gridCol w:w="488"/>
        <w:gridCol w:w="451"/>
        <w:gridCol w:w="571"/>
        <w:gridCol w:w="587"/>
        <w:gridCol w:w="623"/>
        <w:gridCol w:w="503"/>
        <w:gridCol w:w="440"/>
        <w:gridCol w:w="487"/>
        <w:gridCol w:w="534"/>
        <w:gridCol w:w="477"/>
        <w:gridCol w:w="592"/>
        <w:gridCol w:w="706"/>
      </w:tblGrid>
      <w:tr w:rsidR="00E74DE8" w:rsidRPr="00173596" w14:paraId="2F27788F" w14:textId="77777777" w:rsidTr="00173596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3436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</w:t>
            </w:r>
          </w:p>
          <w:p w14:paraId="358F24DA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B44E86B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36A5887" w14:textId="21B6F7BB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  <w:r w:rsidR="00E051F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8B6A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  <w:p w14:paraId="52586AEF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1D32D7A" w14:textId="36766C11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  <w:r w:rsidR="00E051F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D996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  <w:p w14:paraId="396C9F8B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A72F710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D8473AB" w14:textId="1CB5F342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3280" w14:textId="6D9519A0" w:rsidR="00E74DE8" w:rsidRPr="00E74DE8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E74DE8"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27FF" w14:textId="17315BAF" w:rsidR="00E74DE8" w:rsidRPr="00E74DE8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E74DE8"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17AF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  <w:p w14:paraId="5EF7571F" w14:textId="4BFF7CFF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ducD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0D02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  <w:p w14:paraId="51D63945" w14:textId="485F81A9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ealthR</w:t>
            </w:r>
            <w:proofErr w:type="spellEnd"/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988C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  <w:p w14:paraId="225FF352" w14:textId="1CEF8A2D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Xray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B37F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  <w:p w14:paraId="56064FCE" w14:textId="146073A8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Imag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F8E0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  <w:p w14:paraId="4B306275" w14:textId="792B3194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xam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BD09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  <w:p w14:paraId="1A3E0D6E" w14:textId="5C1686A8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etCa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C9E0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  <w:p w14:paraId="5995F027" w14:textId="44673053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etlump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B34B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  <w:p w14:paraId="682AF509" w14:textId="1B94B88D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etAbn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08AC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  <w:p w14:paraId="5307578C" w14:textId="24EA0BF2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BenC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F85F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  <w:p w14:paraId="5BB68AAC" w14:textId="09109D08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BenLump</w:t>
            </w:r>
            <w:proofErr w:type="spellEnd"/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1FFC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  <w:p w14:paraId="04F2C925" w14:textId="75B610D8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arlyTx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67DE" w14:textId="253BBAF8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  <w:p w14:paraId="00C5DD5E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11B500E" w14:textId="29B68742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Live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6EBF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  <w:p w14:paraId="3FDB0B18" w14:textId="40E67D44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ealth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B890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  <w:p w14:paraId="514561AC" w14:textId="17D10857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isk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7D5C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  <w:p w14:paraId="6DC0E809" w14:textId="2CC3797D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iskRad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397C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  <w:p w14:paraId="1C929855" w14:textId="28240BFA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iskPain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5173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  <w:p w14:paraId="3EEAC07B" w14:textId="6A1515E1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iskInacc</w:t>
            </w:r>
            <w:proofErr w:type="spell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A16D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  <w:p w14:paraId="4EE71316" w14:textId="3247EC1B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InitSelf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8B1D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  <w:p w14:paraId="11D41C1F" w14:textId="1384233D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InitDr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CC6F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  <w:p w14:paraId="11477EAC" w14:textId="2B5DA341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mi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2EEF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  <w:p w14:paraId="7ED342CE" w14:textId="483BDCA3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amCA</w:t>
            </w:r>
            <w:proofErr w:type="spellEnd"/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59D4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  <w:p w14:paraId="09B6CD21" w14:textId="0EF1EFBA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rYes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BB3D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  <w:p w14:paraId="44E81ADE" w14:textId="24D668A8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centM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8114" w14:textId="77777777" w:rsidR="00B8130B" w:rsidRPr="00173596" w:rsidRDefault="00B8130B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59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  <w:p w14:paraId="175B931D" w14:textId="27DF68D5" w:rsidR="00E74DE8" w:rsidRPr="00E74DE8" w:rsidRDefault="00E74DE8" w:rsidP="00E74DE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ONTINUE</w:t>
            </w:r>
          </w:p>
        </w:tc>
      </w:tr>
      <w:tr w:rsidR="00E74DE8" w:rsidRPr="00173596" w14:paraId="26D0E2DD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C23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AD2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01A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AA7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F9E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1ED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EFD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5E8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37B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646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B5B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FA9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FC7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84D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2DB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41E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85D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C50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403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F55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CEE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066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585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EC2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794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40F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720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F02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FD8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4D734C37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0DA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AF0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968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CA0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80A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8E5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A3F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6C8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B5E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917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7D1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711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266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BC8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0D4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A01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DA5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0DB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756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F2A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71F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07C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9C2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707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8AA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FBF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385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7CF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CB2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10C05DFE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CAE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A92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2D1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4D2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B8C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259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675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C7F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853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D4A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77D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1C6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2B7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FC2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4DC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030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98F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97A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733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58D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573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F54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7B2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7E6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28B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569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802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17F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AF2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55EE8943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8A6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576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FD0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451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630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28A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823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088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757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4BB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7E6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D26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11A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627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B33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31F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552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882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B82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794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3D3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24E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804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971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F8A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6B2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5F0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81A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FC7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77959EA4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C61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A97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01C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67C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ABB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3E7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A95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FC8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785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8FA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8D1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ED7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C6B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6E8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7AF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904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BEC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B15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AF3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FC4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9F6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54E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2E1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BC3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68B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3EA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3E0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20B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A5F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12E4CCDF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019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31F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376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5B7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818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18C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3FB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62F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A31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029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8AF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BE4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BE9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C3A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A4A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687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5F7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6E0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6CD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73E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6D0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207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A82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D75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579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D33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B84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209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170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78B9AAB2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475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08D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E75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AAA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E10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7B0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17C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413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EA9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D76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67A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63D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9BC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DA0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923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00E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39A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2A5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E6D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6A4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B53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A22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1A2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E51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9F0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D84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555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D46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397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3B589492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582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138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2A4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E87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3B2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6FE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CD3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FBC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3B3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933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FC6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B73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6AA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994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285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3D0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BC5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03A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8BE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419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E11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7DB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6BB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E31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A4E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214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97D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BE4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BBE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30921E85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693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94C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BE2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F36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49D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FF4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995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882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23E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256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707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0D3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5AA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C5E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3E2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4FF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933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57F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592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E0E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B15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617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FC4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4A5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EDC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189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AAF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38C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A72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54DE8318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934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14A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539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497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F9C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0CD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EA1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923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8A5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0C8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A5B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E49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A53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DEF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805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AF4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DB3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64B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4A1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9E0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A4C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4AF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D12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975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F4D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A91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269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F25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818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3291DF77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022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F16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AE0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FF3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C5C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42D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AF4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7AA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518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815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6DA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7C1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239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62A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56E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163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D87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DAF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58B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A77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45C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5F5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DB0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ABE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A41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313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2A3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E63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468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57CA1ED8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A3D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06C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0FC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3F6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154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5F7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6EA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FF7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642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352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5B0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EBC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D90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995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BCD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C2F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6A0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93F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3E1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780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956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E5A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82A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F69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DCD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355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3F0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472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A70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220B7BC5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3A2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DE4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8B3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243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F3E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897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6C5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6F7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F9D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C63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FC8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AAF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DE5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8FA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1B5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71D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C09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44A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B91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8BA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E0F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E15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5AE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7F1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D5F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716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471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4DD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52B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4ED151B7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F20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0E7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DFF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06C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10C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9DB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75F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51F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C85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B57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FD8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400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C69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FAC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640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5D0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BD9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3BB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320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BF0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C3D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F2F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662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25D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4EA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E9E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2F1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96B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ACE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7840A623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C8F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DD1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6CA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56C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D44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B7E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17E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67E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26A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48F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922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112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915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6D9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935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88F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435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87A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6DA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AB4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EC0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955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31C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6CD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744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CC5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31E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392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0C3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1C1C4D04" w14:textId="77777777" w:rsidTr="00173596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93F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18F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71F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712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4C7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672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8C9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8C1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865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EF2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924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5E9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107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5D6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478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DD9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509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6DB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7C3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997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65D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541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751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7D1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F31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660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64D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9D1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415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68FA4D43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653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A72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DC1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55F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D47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CCB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C51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4B1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550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8C5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B22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80F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D0B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94F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907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A71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7F0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805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78E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1F3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7C8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5BA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A42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883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9A1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BCC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952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F2F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746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6C5D5F71" w14:textId="77777777" w:rsidTr="00173596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E5D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706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274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D50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FA0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D1B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2AA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578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CB5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798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47B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6A1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693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542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C78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014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B61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436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FB1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B8E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6E2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A2A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55C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8CC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E9C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C98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811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AC7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525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5C05FFE7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66B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4D4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6B9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698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7E2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0EF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ABC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359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514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EB3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F36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4AC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5D8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1A0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30E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C38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B3D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EF8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351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0F5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883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CF3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3DC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027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5CC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3E6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7FF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F7C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3BB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19C7B1DE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21F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49B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7ED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24A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AC2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53E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52F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732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383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5D0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4EF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C0D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A5E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886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DBA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F97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91C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94B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9E6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BDE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893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8FD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1AC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2A0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DB7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142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328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A2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60C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7DBDCFBF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5EC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C21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E99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BA9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560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D5A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7D3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BCB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47E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0C4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F61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21C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9D5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DD3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1D5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649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50A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6DD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848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600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A15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6F2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53D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E75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1A6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79F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3B8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016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C7E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71956725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CDD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A4A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516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73B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467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11C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26D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98E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132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EBA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6AD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CB6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9CE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76F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057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E23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74B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DD6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B0E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44B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C57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AF0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BE9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58A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036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210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82C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BEF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41C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0B63E3F4" w14:textId="77777777" w:rsidTr="00173596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F51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8C7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157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345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042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896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3AB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5EF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C1D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DB2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626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9BA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284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463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BA0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20D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F68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462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2D1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0DF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85D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73C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4C6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93E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331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126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09A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64D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D6B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01C02B4B" w14:textId="77777777" w:rsidTr="00173596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C76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AA5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737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B47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1CB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146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C7A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500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CCE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20B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37E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D68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FBF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32E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A66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992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6D6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60F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94F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61C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FDC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31A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B6C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6FC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A7F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836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E9B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6B7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DD5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3CF7FFEB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9EE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03A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08F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A3A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D81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1B8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06F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6A3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E82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DDF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E0C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9F5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81C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947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E19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2C7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4CB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A60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63B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138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72B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D1A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31E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989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277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AA4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828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454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F03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25EB03D8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B73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481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74E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78C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CF8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E74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87B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A4D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722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BFF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AF7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0D3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D34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B5B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322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B68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CB1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F31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724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215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A9C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556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312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21E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B21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CE4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92C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4C6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1E8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03D677D1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4C2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A0C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C57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57A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81B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6B1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707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B11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999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6A4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34F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5F7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5F3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DA2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2EA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AB5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0D0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150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394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530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30C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FD3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A53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EE3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BFE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AC9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3FB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583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6F8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78E73589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392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ADA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095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91F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B8F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DE7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336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993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84B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C50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97D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8A5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21E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4D2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265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A88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237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D06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7AB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EDD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D9A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A9F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964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465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269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1E1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101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6E9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477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1F5ED480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D2A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997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894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1A9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17A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765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366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F43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C42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046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FE1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888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B09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48A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414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ECC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59A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EAF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94C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3D0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0C2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33B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CD2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1AF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72F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E27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126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849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247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7B428081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04A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249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DD7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2C6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BBB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5A2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9CD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767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79F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BE3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1FE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293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314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218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079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0E7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C64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393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94A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AD0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922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D87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B94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D2E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84B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4A8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CB4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3F4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A62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2F8EDBAD" w14:textId="77777777" w:rsidTr="00173596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E0C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2AC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CB0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F67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A65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4E8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01E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06F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D18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F5E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DB3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B87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3FB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0A6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FBF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17C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3B6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20F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F2C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D18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BB6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267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B3D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2EA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681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C12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A32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034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8FE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1CC6C816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434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F26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02F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562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1E9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3DF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C07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59C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55D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2EA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F88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A1B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BBE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855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E37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9CF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24F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371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C7C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BCE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298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4B8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31B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11C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A52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928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17F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67E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92E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335DCA38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C19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AB2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FDE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97B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EB7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557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D8D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B06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9E5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1C3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3A3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8B6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805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FFE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D00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771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644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D71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DC1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F11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C29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0BE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142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EC5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AD3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924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034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0E3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048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39DB7C01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A70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90F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A8D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96F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8CA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8D0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41E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C29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D60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512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84F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6B4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F03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45C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BEA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CA3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71E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8CA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645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773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140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405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FD6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5FC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6B1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95A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70F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C35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CED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6209C54D" w14:textId="77777777" w:rsidTr="00173596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010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ABD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E3F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6A6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D73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5FF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0C3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E45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68A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6A2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9A6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4B9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C87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F9D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401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A40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42B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135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A90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68D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938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0A3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E90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939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784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D14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2F7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E6C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7EE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3FFE71EB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033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886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BF3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AA9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635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879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19A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EFE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DDB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A88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B3C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E0B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A26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CA1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C68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BBC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AAA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645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785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321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74B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B06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FE5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568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239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AB6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794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BA3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CD3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57FC5D57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292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7C6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875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C04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86A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BD5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721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F09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62D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C27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B3E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B38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08E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85B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9F7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485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FC5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664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89D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C0B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402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659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610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077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C24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6B1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6C3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FEA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4A2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13480ECA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A70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6C6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544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1B3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633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815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542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482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16E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8D7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760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F72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E3D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843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3FA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495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B6B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CE2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F2B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CE3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D4E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541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F78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220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7B2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5BE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BE4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6C3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B1C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27D4CDD4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19A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CCF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33D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831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197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E93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51F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8E6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0B2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06C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914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19B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DDD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892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57C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D56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5F9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BEA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F41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499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C58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85B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BE7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2CC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B68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FF4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78F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C00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732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4605F91A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010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45A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CE2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3D0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4DF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284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5D8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B1D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C4E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457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53A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058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617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A54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0C0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EEE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4B5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3B9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15A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BDA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3BF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F7C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611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394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24E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3A3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361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73A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DE6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41B00D47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3DC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B5C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076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F2A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9F0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79E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9E5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0A8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FED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51A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155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20A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2D7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226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189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622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367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996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A4E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A4C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54D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AC6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8FC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093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F5E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4DB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866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29F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530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68145CBA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345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9A8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397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267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028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66E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B94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B61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FC9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6F0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B21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061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126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751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454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998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A1D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829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870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975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E9B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533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671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909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6D7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477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874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793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816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5B0E89A3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45A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073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4E4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B5E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B8F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7EE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121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F25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238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056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E55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C2F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DDE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1FB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5A1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382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4BA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CF2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1A9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B90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F9A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CA8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23E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C32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D3D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823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E93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EB8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656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3F5A580A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2A0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130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CE2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B90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2B9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5A6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23A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650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E54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D5C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F11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936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437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E18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F15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C05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870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F55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415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F4C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583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6C0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3DC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492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BC9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52D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BA7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782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084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17462BC9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5AD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B07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8E3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845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AAA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C93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8A4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F2E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25C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CEE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7A0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B0B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499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783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0B2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DF5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DB8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81B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47D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D99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A76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13C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833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32A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766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34B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495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8E2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B42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45CE26CD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70B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281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49A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892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869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186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1C4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C3F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AD3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636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943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1E9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05B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D25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33A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D55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BA4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2FA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1A6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70C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653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266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0A5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80C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001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D82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7A4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F5E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035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140C544D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6C8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39A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A7D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AE3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412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8FC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E58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F9C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442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046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DB1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6B2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802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2E9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349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679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B4F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89A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843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D13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6E1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684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883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707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3E7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9F7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8D9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DEE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F49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3AD4593C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CDF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34D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6AE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2CB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013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25D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B64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56F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5DF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753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DC0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EDF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9BA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4D9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322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167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DF4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6CA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412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19A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2D7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8D4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465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7E8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C63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AB9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7CE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1EE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694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505C7B50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175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DF9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770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38F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3BC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62E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570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D36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F0A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6B1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608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92C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EEC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004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B84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82A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65B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971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FC9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0A8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45B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510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676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4BE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13E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016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6B4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C96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48B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4D0F3A5B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812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A8B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2B2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945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910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18C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822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C42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9F3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469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BBC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3A0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E0A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626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8C3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292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34F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68C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88F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2A1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D32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28A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AD0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187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AA8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FAD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099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458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BA5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7CBE4355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943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F60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EBB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F47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3DA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B67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E76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A99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0F2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0F7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6E6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FA6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159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349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A27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E93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434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27B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ED1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D2E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438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7B1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EE6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AEB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FB5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6C4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CFE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C0E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C61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297332D5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120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9EC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A75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928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6FE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E9F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CA2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113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E11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0A1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134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A5D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3C0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06F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532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8FF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77A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625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81A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02A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64E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D54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B2E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0A0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63E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2E5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FB0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13B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BF0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24E8C1FF" w14:textId="77777777" w:rsidTr="00173596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CD3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03B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ED7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6BB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11C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4E3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6EC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414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316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633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CED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99D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C76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31A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C9F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D1F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073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8C1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050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B47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076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257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AD7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505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4C8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CE3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46F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091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8AA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148C1C13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164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5B1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198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501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B8E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A20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C92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922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590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353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3AE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9BC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43E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3B7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786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E82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E6C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31C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C44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08C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DF1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52C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FCA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7FE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E16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561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F3B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BBB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5E2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5659935D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C71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999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009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053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C13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1C8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D7D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0B2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D20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589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65B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9EB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758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55F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052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A52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C0A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7C1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6BC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861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AB9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C97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00D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89E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2D8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044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1EF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DD5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835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74DE8" w:rsidRPr="00173596" w14:paraId="4EA2E3EB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47E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339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7E7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9DC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051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C10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37E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9D9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842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7AC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FD1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17E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C98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E44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5B2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951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C74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0D6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63B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014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CC33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A99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5FB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DE3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1C6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8FD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82B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AA5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32E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11D4B060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8EF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05A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976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46F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D3D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A67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139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A64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0B1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89F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6276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218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4D8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CFB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4DE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019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D41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797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127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F37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F77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C5F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E17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427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41E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BB4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029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31B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215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173596" w14:paraId="7E592F4D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003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C6F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108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FAB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B7E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7FF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3A5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151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179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5FA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D14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406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1D3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9B3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F9C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3A5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755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AB79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407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B4E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01C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8B5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0E4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B88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79A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98C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9CD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190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67A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74DE8" w:rsidRPr="00E74DE8" w14:paraId="2FF89E70" w14:textId="77777777" w:rsidTr="00B8130B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966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E4BC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D3E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AD1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546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D57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A6A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EA2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78D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CEA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FB3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544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20A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A614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1232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0C8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C8A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8E6D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CAAF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6261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1608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EEE0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C32B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2085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34E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70AA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EF37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F96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D2BE" w14:textId="77777777" w:rsidR="00E74DE8" w:rsidRPr="00E74DE8" w:rsidRDefault="00E74DE8" w:rsidP="00E74DE8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4DE8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42C4609E" w14:textId="77777777" w:rsidR="00E74DE8" w:rsidRPr="00E74DE8" w:rsidRDefault="00E74DE8" w:rsidP="00213117">
      <w:pPr>
        <w:spacing w:after="120" w:line="240" w:lineRule="auto"/>
        <w:rPr>
          <w:bCs/>
          <w:color w:val="000000"/>
          <w:sz w:val="20"/>
          <w:szCs w:val="20"/>
        </w:rPr>
      </w:pPr>
    </w:p>
    <w:p w14:paraId="3C965DBA" w14:textId="77777777" w:rsidR="00E74DE8" w:rsidRPr="00E74DE8" w:rsidRDefault="00E74DE8" w:rsidP="00213117">
      <w:pPr>
        <w:spacing w:after="120" w:line="240" w:lineRule="auto"/>
        <w:rPr>
          <w:bCs/>
          <w:color w:val="000000"/>
          <w:sz w:val="20"/>
          <w:szCs w:val="20"/>
        </w:rPr>
      </w:pPr>
    </w:p>
    <w:p w14:paraId="7AC856D1" w14:textId="77777777" w:rsidR="00E74DE8" w:rsidRDefault="00E74DE8" w:rsidP="00213117">
      <w:pPr>
        <w:spacing w:after="120" w:line="240" w:lineRule="auto"/>
        <w:rPr>
          <w:bCs/>
          <w:color w:val="000000"/>
        </w:rPr>
      </w:pPr>
    </w:p>
    <w:p w14:paraId="03FC37F3" w14:textId="77777777" w:rsidR="00E74DE8" w:rsidRDefault="00E74DE8" w:rsidP="00213117">
      <w:pPr>
        <w:spacing w:after="120" w:line="240" w:lineRule="auto"/>
        <w:rPr>
          <w:bCs/>
          <w:color w:val="000000"/>
        </w:rPr>
      </w:pPr>
    </w:p>
    <w:p w14:paraId="2661653C" w14:textId="77777777" w:rsidR="00E74DE8" w:rsidRDefault="00E74DE8" w:rsidP="00213117">
      <w:pPr>
        <w:spacing w:after="120" w:line="240" w:lineRule="auto"/>
        <w:rPr>
          <w:bCs/>
          <w:color w:val="000000"/>
        </w:rPr>
      </w:pPr>
    </w:p>
    <w:sectPr w:rsidR="00E74DE8" w:rsidSect="00E74DE8">
      <w:pgSz w:w="15840" w:h="12240" w:orient="landscape"/>
      <w:pgMar w:top="720" w:right="720" w:bottom="72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isplayBackgroundShape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4617"/>
    <w:rsid w:val="00173596"/>
    <w:rsid w:val="00213117"/>
    <w:rsid w:val="00262C3F"/>
    <w:rsid w:val="002A5B63"/>
    <w:rsid w:val="002F521D"/>
    <w:rsid w:val="005B42E3"/>
    <w:rsid w:val="005B5955"/>
    <w:rsid w:val="00621D71"/>
    <w:rsid w:val="00693F29"/>
    <w:rsid w:val="007B4617"/>
    <w:rsid w:val="007C6752"/>
    <w:rsid w:val="00820122"/>
    <w:rsid w:val="0083583B"/>
    <w:rsid w:val="008442C9"/>
    <w:rsid w:val="009607BD"/>
    <w:rsid w:val="00A505E6"/>
    <w:rsid w:val="00B7754F"/>
    <w:rsid w:val="00B8130B"/>
    <w:rsid w:val="00C02EDF"/>
    <w:rsid w:val="00D307F3"/>
    <w:rsid w:val="00D87436"/>
    <w:rsid w:val="00E051FA"/>
    <w:rsid w:val="00E52342"/>
    <w:rsid w:val="00E74DE8"/>
    <w:rsid w:val="00F31229"/>
    <w:rsid w:val="00F61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26C9A"/>
  <w15:chartTrackingRefBased/>
  <w15:docId w15:val="{A1CF537B-A641-45B9-83EB-414D0B6F1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46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6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61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61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61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61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61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61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61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6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6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61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61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61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61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61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61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61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6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46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61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461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6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46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6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46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6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6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61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74DE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4DE8"/>
    <w:rPr>
      <w:color w:val="96607D"/>
      <w:u w:val="single"/>
    </w:rPr>
  </w:style>
  <w:style w:type="paragraph" w:customStyle="1" w:styleId="msonormal0">
    <w:name w:val="msonormal"/>
    <w:basedOn w:val="Normal"/>
    <w:rsid w:val="00E74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paragraph" w:customStyle="1" w:styleId="xl65">
    <w:name w:val="xl65"/>
    <w:basedOn w:val="Normal"/>
    <w:rsid w:val="00E74DE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46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2</TotalTime>
  <Pages>3</Pages>
  <Words>803</Words>
  <Characters>458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</Company>
  <LinksUpToDate>false</LinksUpToDate>
  <CharactersWithSpaces>5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er, Susan C.</dc:creator>
  <cp:keywords/>
  <dc:description/>
  <cp:lastModifiedBy>Weller, Susan C.</cp:lastModifiedBy>
  <cp:revision>14</cp:revision>
  <dcterms:created xsi:type="dcterms:W3CDTF">2025-05-09T20:34:00Z</dcterms:created>
  <dcterms:modified xsi:type="dcterms:W3CDTF">2025-05-10T14:43:00Z</dcterms:modified>
</cp:coreProperties>
</file>